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Table S4. Subgroup analysis of association between </w:t>
      </w:r>
      <w:r>
        <w:rPr>
          <w:rFonts w:cs="Arial" w:ascii="Arial" w:hAnsi="Arial"/>
          <w:i/>
          <w:sz w:val="24"/>
        </w:rPr>
        <w:t>NOD2</w:t>
      </w:r>
      <w:r>
        <w:rPr>
          <w:rFonts w:cs="Arial" w:ascii="Arial" w:hAnsi="Arial"/>
          <w:sz w:val="24"/>
        </w:rPr>
        <w:t xml:space="preserve"> rs206684</w:t>
      </w:r>
      <w:r>
        <w:rPr/>
        <w:t>7 polymorphism and cancer risk</w:t>
      </w:r>
    </w:p>
    <w:tbl>
      <w:tblPr>
        <w:tblW w:w="124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2391"/>
        <w:gridCol w:w="1711"/>
        <w:gridCol w:w="1991"/>
        <w:gridCol w:w="1017"/>
        <w:gridCol w:w="870"/>
        <w:gridCol w:w="817"/>
        <w:gridCol w:w="897"/>
      </w:tblGrid>
      <w:tr>
        <w:trPr>
          <w:trHeight w:val="300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bgroup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mpared genotyp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udy number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(95%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 valu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e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I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-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38(1.04-1.8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2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38(1.14-1.6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9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 vs. 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43(1.09-1.8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1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7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tumo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-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.37(1.15-16.6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3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.4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.68(1.16-6.2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2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.2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 vs. 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.04(1.10-14.8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3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.3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east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27(1.09-1.4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0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ng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41(1.06-1.8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1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ogenit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06(0.65-1.7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80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.9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ncreatic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64(0.34-1.1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3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arynge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45(1.08-1.9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1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7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lanoma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85(0.57-1.2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n-Hodgkin lymphoma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+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.18(1.43-7.0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-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05(0.92-1.19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86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08(0.95-1.2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 vs. 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1(0.98-1.2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8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7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.2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-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2(0.98-3.3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1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.7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49(1.00-2.2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2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.8%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 vs. 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85(1.07-3.2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2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.8%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/-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6(0.85-1.8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5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+/+ and +/- ) vs. -/-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25(1.12-1.40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8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 vs. -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7(0.94-2.00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8:49:00Z</dcterms:created>
  <dc:creator>微软中国</dc:creator>
  <dc:description/>
  <cp:keywords/>
  <dc:language>en-US</dc:language>
  <cp:lastModifiedBy>微软中国</cp:lastModifiedBy>
  <dcterms:modified xsi:type="dcterms:W3CDTF">2014-01-25T08:54:00Z</dcterms:modified>
  <cp:revision>3</cp:revision>
  <dc:subject/>
  <dc:title/>
</cp:coreProperties>
</file>